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4 Table: Model Performance Across All Datasets and Outcomes</w:t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  <w:tab/>
      </w:r>
    </w:p>
    <w:tbl>
      <w:tblPr>
        <w:tblStyle w:val="Table4"/>
        <w:tblW w:w="937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561"/>
        <w:gridCol w:w="1726"/>
        <w:gridCol w:w="1397"/>
        <w:gridCol w:w="1562"/>
        <w:gridCol w:w="1562"/>
        <w:gridCol w:w="1561"/>
      </w:tblGrid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Outcome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del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atase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UC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ensitivity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pecificity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6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6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2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2 (0.17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9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4 (0.1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1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0 (0.1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1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1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9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5 (0.1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1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0 (0.1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9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1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9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5 (0.1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1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CU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1 (0.1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1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4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IN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4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1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1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1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8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9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9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1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8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9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9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T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1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9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8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7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7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4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7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4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7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4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7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RF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AEMOFIL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6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6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07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07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9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6 (0.08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08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08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3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1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1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4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2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0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5 (0.1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1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3 (0.1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1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2 (0.1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1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6 (0.1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1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1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1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2 (0.1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1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6 (0.1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1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4 (0.1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1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RRT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1 (0.1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1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6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04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9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5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3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1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5 (0.1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0 (0.1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1 (0.1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4 (0.1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2 (0.1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1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5 (0.1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DS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8 (0.1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6 (0.06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1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GV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5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9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AN-P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0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2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3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7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_p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1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3 (0.00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21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n (nan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3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10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4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R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3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9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7 (0.04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9 (0.03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4 (0.08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8 (0.05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8 (0.02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47 (0.29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1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6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2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7 (0.03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36 (0.2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0 (0.19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5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84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SI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6 (0.05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0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ain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3 (0.00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7 (0.04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91 (0.03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es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5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3 (0.09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72 (0.07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l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58 (0.02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2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ORT30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XGBoost-MI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v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9 (0.01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1 (0.03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16" w:before="240" w:after="12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0.66 (0.03)</w:t>
            </w:r>
          </w:p>
        </w:tc>
      </w:tr>
    </w:tbl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1</Pages>
  <Words>1959</Words>
  <Characters>9988</Characters>
  <CharactersWithSpaces>10645</CharactersWithSpaces>
  <Paragraphs>130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2:59:54Z</dcterms:created>
  <dc:creator/>
  <dc:description/>
  <dc:language>en-AU</dc:language>
  <cp:lastModifiedBy/>
  <dcterms:modified xsi:type="dcterms:W3CDTF">2023-08-10T13:00:11Z</dcterms:modified>
  <cp:revision>1</cp:revision>
  <dc:subject/>
  <dc:title/>
</cp:coreProperties>
</file>